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297A" w:rsidRPr="00154DB6" w:rsidRDefault="0039297A" w:rsidP="0039297A">
      <w:pPr>
        <w:rPr>
          <w:rFonts w:cstheme="minorHAnsi"/>
        </w:rPr>
      </w:pPr>
      <w:r>
        <w:rPr>
          <w:rFonts w:cstheme="minorHAnsi"/>
          <w:b/>
        </w:rPr>
        <w:t>S1 Table</w:t>
      </w:r>
      <w:r w:rsidRPr="00A25EF9">
        <w:rPr>
          <w:rFonts w:cstheme="minorHAnsi"/>
        </w:rPr>
        <w:t>: Accuracy of individual symptoms</w:t>
      </w:r>
      <w:r>
        <w:rPr>
          <w:rFonts w:cstheme="minorHAnsi"/>
        </w:rPr>
        <w:t xml:space="preserve"> (comparing Normal and underweight status)</w:t>
      </w:r>
      <w:r w:rsidRPr="00A25EF9">
        <w:rPr>
          <w:rFonts w:cstheme="minorHAnsi"/>
        </w:rPr>
        <w:t xml:space="preserve"> in predicting </w:t>
      </w:r>
      <w:r>
        <w:rPr>
          <w:rFonts w:cstheme="minorHAnsi"/>
        </w:rPr>
        <w:t xml:space="preserve">Xpert-positive </w:t>
      </w:r>
      <w:r w:rsidRPr="00A25EF9">
        <w:rPr>
          <w:rFonts w:cstheme="minorHAnsi"/>
        </w:rPr>
        <w:t>TB among adult presumptive</w:t>
      </w:r>
      <w:r>
        <w:rPr>
          <w:rFonts w:cstheme="minorHAnsi"/>
        </w:rPr>
        <w:t xml:space="preserve"> at four clinics in Kampala</w:t>
      </w:r>
      <w:r w:rsidRPr="00A25EF9">
        <w:rPr>
          <w:rFonts w:cstheme="minorHAnsi"/>
        </w:rPr>
        <w:t>, Uganda. (</w:t>
      </w:r>
      <w:r>
        <w:rPr>
          <w:rFonts w:cstheme="minorHAnsi"/>
        </w:rPr>
        <w:t>Prevalence=14%</w:t>
      </w:r>
      <w:r w:rsidRPr="00A25EF9">
        <w:rPr>
          <w:rFonts w:cstheme="minorHAnsi"/>
        </w:rPr>
        <w:t>)</w:t>
      </w:r>
      <w:r>
        <w:rPr>
          <w:rFonts w:cstheme="minorHAnsi"/>
        </w:rPr>
        <w:t xml:space="preserve">  </w:t>
      </w:r>
    </w:p>
    <w:p w:rsidR="0039297A" w:rsidRPr="009E2608" w:rsidRDefault="0039297A" w:rsidP="0039297A">
      <w:pPr>
        <w:rPr>
          <w:rFonts w:cstheme="minorHAnsi"/>
          <w:b/>
        </w:rPr>
      </w:pPr>
      <w:r w:rsidRPr="00A25EF9">
        <w:rPr>
          <w:rFonts w:eastAsia="Times New Roman" w:cstheme="minorHAnsi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C9D9D40" wp14:editId="75A68DDE">
                <wp:simplePos x="0" y="0"/>
                <wp:positionH relativeFrom="margin">
                  <wp:align>left</wp:align>
                </wp:positionH>
                <wp:positionV relativeFrom="paragraph">
                  <wp:posOffset>5715</wp:posOffset>
                </wp:positionV>
                <wp:extent cx="6457950" cy="0"/>
                <wp:effectExtent l="0" t="0" r="19050" b="19050"/>
                <wp:wrapNone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45795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932655D" id="Straight Connector 23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.45pt" to="508.5pt,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" strokecolor="windowText" strokeweight=".5pt">
                <v:stroke joinstyle="miter"/>
                <w10:wrap anchorx="margin"/>
              </v:line>
            </w:pict>
          </mc:Fallback>
        </mc:AlternateContent>
      </w:r>
      <w:r>
        <w:rPr>
          <w:rFonts w:cstheme="minorHAnsi"/>
          <w:b/>
          <w:bCs/>
        </w:rPr>
        <w:t>S</w:t>
      </w:r>
      <w:r w:rsidRPr="00A25EF9">
        <w:rPr>
          <w:rFonts w:cstheme="minorHAnsi"/>
          <w:b/>
          <w:bCs/>
        </w:rPr>
        <w:t>ymptom</w:t>
      </w:r>
      <w:r>
        <w:rPr>
          <w:rFonts w:cstheme="minorHAnsi"/>
          <w:b/>
        </w:rPr>
        <w:t xml:space="preserve">                                                                               Normal weight status (n = </w:t>
      </w:r>
      <w:r w:rsidR="00044011">
        <w:rPr>
          <w:rFonts w:cstheme="minorHAnsi"/>
          <w:b/>
        </w:rPr>
        <w:t>271</w:t>
      </w:r>
      <w:r>
        <w:rPr>
          <w:rFonts w:cstheme="minorHAnsi"/>
          <w:b/>
        </w:rPr>
        <w:t>)</w:t>
      </w:r>
      <w:r>
        <w:rPr>
          <w:rFonts w:cstheme="minorHAnsi"/>
        </w:rPr>
        <w:t xml:space="preserve">                    </w:t>
      </w:r>
    </w:p>
    <w:tbl>
      <w:tblPr>
        <w:tblW w:w="14366" w:type="dxa"/>
        <w:tblLayout w:type="fixed"/>
        <w:tblLook w:val="04A0" w:firstRow="1" w:lastRow="0" w:firstColumn="1" w:lastColumn="0" w:noHBand="0" w:noVBand="1"/>
      </w:tblPr>
      <w:tblGrid>
        <w:gridCol w:w="1530"/>
        <w:gridCol w:w="270"/>
        <w:gridCol w:w="990"/>
        <w:gridCol w:w="180"/>
        <w:gridCol w:w="180"/>
        <w:gridCol w:w="1980"/>
        <w:gridCol w:w="270"/>
        <w:gridCol w:w="180"/>
        <w:gridCol w:w="1710"/>
        <w:gridCol w:w="90"/>
        <w:gridCol w:w="1530"/>
        <w:gridCol w:w="90"/>
        <w:gridCol w:w="90"/>
        <w:gridCol w:w="90"/>
        <w:gridCol w:w="1260"/>
        <w:gridCol w:w="630"/>
        <w:gridCol w:w="270"/>
        <w:gridCol w:w="1890"/>
        <w:gridCol w:w="270"/>
        <w:gridCol w:w="630"/>
        <w:gridCol w:w="236"/>
      </w:tblGrid>
      <w:tr w:rsidR="0039297A" w:rsidRPr="00B87778" w:rsidTr="00693598">
        <w:trPr>
          <w:gridAfter w:val="3"/>
          <w:wAfter w:w="1136" w:type="dxa"/>
          <w:trHeight w:val="45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97A" w:rsidRPr="00B87778" w:rsidRDefault="0039297A" w:rsidP="00693598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9297A" w:rsidRPr="00B87778" w:rsidRDefault="0039297A" w:rsidP="00693598">
            <w:pPr>
              <w:spacing w:after="0" w:line="240" w:lineRule="auto"/>
              <w:jc w:val="center"/>
              <w:rPr>
                <w:rFonts w:eastAsia="Times New Roman" w:cstheme="minorHAnsi"/>
                <w:b/>
                <w:noProof/>
                <w:color w:val="000000"/>
              </w:rPr>
            </w:pPr>
            <w:r w:rsidRPr="00B87778">
              <w:rPr>
                <w:rFonts w:eastAsia="Times New Roman" w:cstheme="minorHAnsi"/>
                <w:b/>
                <w:noProof/>
                <w:color w:val="000000"/>
              </w:rPr>
              <w:t>n (%)</w:t>
            </w:r>
          </w:p>
        </w:tc>
        <w:tc>
          <w:tcPr>
            <w:tcW w:w="2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97A" w:rsidRPr="00B87778" w:rsidRDefault="0039297A" w:rsidP="00693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87778">
              <w:rPr>
                <w:rFonts w:cstheme="minorHAnsi"/>
                <w:b/>
              </w:rPr>
              <w:t>Sensitivity</w:t>
            </w:r>
            <w:r w:rsidRPr="00B87778">
              <w:rPr>
                <w:rFonts w:eastAsia="Times New Roman" w:cstheme="minorHAnsi"/>
              </w:rPr>
              <w:t>(95%CI)</w:t>
            </w:r>
          </w:p>
        </w:tc>
        <w:tc>
          <w:tcPr>
            <w:tcW w:w="22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97A" w:rsidRPr="00B87778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5EF9">
              <w:rPr>
                <w:rFonts w:eastAsia="Times New Roman" w:cstheme="minorHAns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19D73F7" wp14:editId="60767703">
                      <wp:simplePos x="0" y="0"/>
                      <wp:positionH relativeFrom="column">
                        <wp:posOffset>-1259205</wp:posOffset>
                      </wp:positionH>
                      <wp:positionV relativeFrom="paragraph">
                        <wp:posOffset>-167640</wp:posOffset>
                      </wp:positionV>
                      <wp:extent cx="4314825" cy="0"/>
                      <wp:effectExtent l="0" t="0" r="28575" b="19050"/>
                      <wp:wrapNone/>
                      <wp:docPr id="25" name="Straight Connector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314825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08A2683" id="Straight Connector 25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99.15pt,-13.2pt" to="240.6pt,-1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" strokecolor="windowText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 w:rsidRPr="00B87778">
              <w:rPr>
                <w:rFonts w:eastAsia="Times New Roman" w:cstheme="minorHAnsi"/>
                <w:b/>
                <w:color w:val="000000"/>
              </w:rPr>
              <w:t>Specificity</w:t>
            </w:r>
            <w:r w:rsidRPr="00B87778">
              <w:rPr>
                <w:rFonts w:eastAsia="Times New Roman" w:cstheme="minorHAnsi"/>
                <w:color w:val="000000"/>
              </w:rPr>
              <w:t>(95%CI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9297A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  <w:p w:rsidR="0039297A" w:rsidRPr="00B87778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87778">
              <w:rPr>
                <w:rFonts w:eastAsia="Times New Roman" w:cstheme="minorHAnsi"/>
                <w:b/>
                <w:color w:val="000000"/>
              </w:rPr>
              <w:t>PPV</w:t>
            </w:r>
            <w:r w:rsidRPr="00B87778">
              <w:rPr>
                <w:rFonts w:eastAsia="Times New Roman" w:cstheme="minorHAnsi"/>
                <w:color w:val="000000"/>
              </w:rPr>
              <w:t>(95%CI)</w:t>
            </w:r>
          </w:p>
        </w:tc>
        <w:tc>
          <w:tcPr>
            <w:tcW w:w="22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9297A" w:rsidRPr="00B87778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  <w:p w:rsidR="0039297A" w:rsidRPr="00B87778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87778">
              <w:rPr>
                <w:rFonts w:eastAsia="Times New Roman" w:cstheme="minorHAnsi"/>
                <w:b/>
                <w:color w:val="000000"/>
              </w:rPr>
              <w:t xml:space="preserve"> NPV</w:t>
            </w:r>
            <w:r w:rsidRPr="00B87778">
              <w:rPr>
                <w:rFonts w:eastAsia="Times New Roman" w:cstheme="minorHAnsi"/>
                <w:color w:val="000000"/>
              </w:rPr>
              <w:t>(95%CI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9297A" w:rsidRPr="00B87778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39297A" w:rsidRPr="00B87778" w:rsidTr="00693598">
        <w:trPr>
          <w:gridAfter w:val="3"/>
          <w:wAfter w:w="1136" w:type="dxa"/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97A" w:rsidRPr="00B87778" w:rsidRDefault="0039297A" w:rsidP="00693598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9297A" w:rsidRPr="00B87778" w:rsidRDefault="0039297A" w:rsidP="00693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6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97A" w:rsidRPr="00B87778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                   </w:t>
            </w:r>
            <w:r w:rsidRPr="00B87778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9297A" w:rsidRPr="00B87778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39297A" w:rsidRPr="00B87778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43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39297A" w:rsidRPr="00B87778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87778">
              <w:rPr>
                <w:rFonts w:eastAsia="Times New Roman" w:cstheme="minorHAns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BC09557" wp14:editId="662E0FFB">
                      <wp:simplePos x="0" y="0"/>
                      <wp:positionH relativeFrom="margin">
                        <wp:posOffset>-5678805</wp:posOffset>
                      </wp:positionH>
                      <wp:positionV relativeFrom="paragraph">
                        <wp:posOffset>92710</wp:posOffset>
                      </wp:positionV>
                      <wp:extent cx="6457950" cy="0"/>
                      <wp:effectExtent l="0" t="0" r="19050" b="19050"/>
                      <wp:wrapNone/>
                      <wp:docPr id="26" name="Straight Connector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45795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5141D85" id="Straight Connector 26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447.15pt,7.3pt" to="61.35pt,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" strokecolor="windowText" strokeweight=".5pt">
                      <v:stroke joinstyle="miter"/>
                      <w10:wrap anchorx="margin"/>
                    </v:line>
                  </w:pict>
                </mc:Fallback>
              </mc:AlternateConten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9297A" w:rsidRPr="00B87778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39297A" w:rsidRPr="00B87778" w:rsidTr="00693598">
        <w:trPr>
          <w:gridAfter w:val="2"/>
          <w:wAfter w:w="866" w:type="dxa"/>
          <w:trHeight w:val="30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297A" w:rsidRPr="00B87778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87778">
              <w:rPr>
                <w:rFonts w:cstheme="minorHAnsi"/>
              </w:rPr>
              <w:t>Chronic Cough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9297A" w:rsidRPr="00B87778" w:rsidRDefault="0039297A" w:rsidP="00044011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</w:rPr>
              <w:t>16</w:t>
            </w:r>
            <w:r w:rsidR="00044011">
              <w:rPr>
                <w:rFonts w:cstheme="minorHAnsi"/>
              </w:rPr>
              <w:t>2</w:t>
            </w:r>
            <w:r w:rsidRPr="00B87778">
              <w:rPr>
                <w:rFonts w:cstheme="minorHAnsi"/>
              </w:rPr>
              <w:t xml:space="preserve"> (60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297A" w:rsidRPr="00CE7F3E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>7</w:t>
            </w:r>
            <w:r w:rsidR="00044011">
              <w:rPr>
                <w:rFonts w:cstheme="minorHAnsi"/>
              </w:rPr>
              <w:t>9%(67, 88</w:t>
            </w:r>
            <w:r w:rsidRPr="00FF77F0">
              <w:rPr>
                <w:rFonts w:cstheme="minorHAnsi"/>
              </w:rPr>
              <w:t>)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297A" w:rsidRPr="00B87778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46%(39, 53</w:t>
            </w:r>
            <w:r w:rsidRPr="00B87778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9297A" w:rsidRPr="00AA6613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19%(17, 22</w:t>
            </w:r>
            <w:r w:rsidRPr="00AA6613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9297A" w:rsidRPr="00FF77F0" w:rsidRDefault="0039297A" w:rsidP="00693598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93%(89, 96</w:t>
            </w:r>
            <w:r w:rsidRPr="00FF77F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306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9297A" w:rsidRPr="00B87778" w:rsidRDefault="0039297A" w:rsidP="00693598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</w:p>
        </w:tc>
      </w:tr>
      <w:tr w:rsidR="0039297A" w:rsidRPr="00B87778" w:rsidTr="00693598">
        <w:trPr>
          <w:gridAfter w:val="2"/>
          <w:wAfter w:w="866" w:type="dxa"/>
          <w:trHeight w:val="30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B87778" w:rsidRDefault="0039297A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  <w:r w:rsidRPr="00B87778">
              <w:rPr>
                <w:rFonts w:cstheme="minorHAnsi"/>
              </w:rPr>
              <w:t xml:space="preserve"> 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9297A" w:rsidRPr="00B87778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B87778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B87778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9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39297A" w:rsidRPr="00AA6613" w:rsidRDefault="0039297A" w:rsidP="00693598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9297A" w:rsidRPr="00231DED" w:rsidRDefault="0039297A" w:rsidP="00693598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4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9297A" w:rsidRPr="00B87778" w:rsidRDefault="0039297A" w:rsidP="00693598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</w:p>
        </w:tc>
      </w:tr>
      <w:tr w:rsidR="0039297A" w:rsidRPr="00B87778" w:rsidTr="00693598">
        <w:trPr>
          <w:trHeight w:val="30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297A" w:rsidRPr="00B87778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87778">
              <w:rPr>
                <w:rFonts w:cstheme="minorHAnsi"/>
              </w:rPr>
              <w:t>Fevers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9297A" w:rsidRPr="00B87778" w:rsidRDefault="0039297A" w:rsidP="0004401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>7</w:t>
            </w:r>
            <w:r w:rsidR="00044011">
              <w:rPr>
                <w:rFonts w:cstheme="minorHAnsi"/>
              </w:rPr>
              <w:t>5</w:t>
            </w:r>
            <w:r w:rsidRPr="00B87778">
              <w:rPr>
                <w:rFonts w:cstheme="minorHAnsi"/>
              </w:rPr>
              <w:t>(28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297A" w:rsidRPr="00B87778" w:rsidRDefault="0039297A" w:rsidP="0004401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>4</w:t>
            </w:r>
            <w:r w:rsidR="00044011">
              <w:rPr>
                <w:rFonts w:cstheme="minorHAnsi"/>
              </w:rPr>
              <w:t>8%(35</w:t>
            </w:r>
            <w:r>
              <w:rPr>
                <w:rFonts w:cstheme="minorHAnsi"/>
              </w:rPr>
              <w:t xml:space="preserve">, </w:t>
            </w:r>
            <w:r w:rsidR="00044011">
              <w:rPr>
                <w:rFonts w:cstheme="minorHAnsi"/>
              </w:rPr>
              <w:t>61</w:t>
            </w:r>
            <w:r w:rsidRPr="00B87778">
              <w:rPr>
                <w:rFonts w:cstheme="minorHAnsi"/>
              </w:rPr>
              <w:t>)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297A" w:rsidRPr="00AA6613" w:rsidRDefault="00044011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>78</w:t>
            </w:r>
            <w:r w:rsidR="0039297A">
              <w:rPr>
                <w:rFonts w:cstheme="minorHAnsi"/>
              </w:rPr>
              <w:t>%(72</w:t>
            </w:r>
            <w:r>
              <w:rPr>
                <w:rFonts w:cstheme="minorHAnsi"/>
              </w:rPr>
              <w:t>, 84</w:t>
            </w:r>
            <w:r w:rsidR="0039297A" w:rsidRPr="00AA6613">
              <w:rPr>
                <w:rFonts w:cstheme="minorHAnsi"/>
              </w:rPr>
              <w:t>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9297A" w:rsidRPr="00231DED" w:rsidRDefault="00044011" w:rsidP="00693598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27%(20, 34</w:t>
            </w:r>
            <w:r w:rsidR="0039297A" w:rsidRPr="00231DED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9297A" w:rsidRPr="00B07D96" w:rsidRDefault="00044011" w:rsidP="00693598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90%(88</w:t>
            </w:r>
            <w:r w:rsidR="0039297A">
              <w:rPr>
                <w:rFonts w:eastAsia="Times New Roman" w:cstheme="minorHAnsi"/>
                <w:color w:val="000000"/>
              </w:rPr>
              <w:t>, 92</w:t>
            </w:r>
            <w:r w:rsidR="0039297A" w:rsidRPr="00B07D96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9297A" w:rsidRPr="00B87778" w:rsidRDefault="0039297A" w:rsidP="00693598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B87778" w:rsidRDefault="0039297A" w:rsidP="00693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9297A" w:rsidRPr="00B87778" w:rsidTr="00693598">
        <w:trPr>
          <w:trHeight w:val="30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B87778" w:rsidRDefault="0039297A" w:rsidP="00693598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9297A" w:rsidRPr="00B87778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B87778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AA6613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9297A" w:rsidRPr="00231DED" w:rsidRDefault="0039297A" w:rsidP="00693598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9297A" w:rsidRPr="00B07D96" w:rsidRDefault="0039297A" w:rsidP="00693598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7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9297A" w:rsidRPr="00B87778" w:rsidRDefault="0039297A" w:rsidP="00693598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B87778" w:rsidRDefault="0039297A" w:rsidP="00693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9297A" w:rsidRPr="00B87778" w:rsidTr="00693598">
        <w:trPr>
          <w:trHeight w:val="30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297A" w:rsidRPr="00B87778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87778">
              <w:rPr>
                <w:rFonts w:cstheme="minorHAnsi"/>
              </w:rPr>
              <w:t>Night Sweats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9297A" w:rsidRPr="00B87778" w:rsidRDefault="00760D2C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>58(21</w:t>
            </w:r>
            <w:r w:rsidR="0039297A" w:rsidRPr="00B87778">
              <w:rPr>
                <w:rFonts w:cstheme="minorHAnsi"/>
              </w:rPr>
              <w:t>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297A" w:rsidRPr="00B87778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>44%(32, 58</w:t>
            </w:r>
            <w:r w:rsidRPr="00B87778">
              <w:rPr>
                <w:rFonts w:cstheme="minorHAnsi"/>
              </w:rPr>
              <w:t>)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297A" w:rsidRPr="00AA6613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>85%(80, 90</w:t>
            </w:r>
            <w:r w:rsidRPr="00AA6613">
              <w:rPr>
                <w:rFonts w:cstheme="minorHAnsi"/>
              </w:rPr>
              <w:t>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9297A" w:rsidRPr="00231DED" w:rsidRDefault="00760D2C" w:rsidP="00693598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33%(25</w:t>
            </w:r>
            <w:r w:rsidR="0039297A">
              <w:rPr>
                <w:rFonts w:eastAsia="Times New Roman" w:cstheme="minorHAnsi"/>
                <w:color w:val="000000"/>
              </w:rPr>
              <w:t>, 43</w:t>
            </w:r>
            <w:r w:rsidR="0039297A" w:rsidRPr="00231DED">
              <w:rPr>
                <w:rFonts w:eastAsia="Times New Roman" w:cstheme="minorHAnsi"/>
                <w:color w:val="000000"/>
              </w:rPr>
              <w:t xml:space="preserve">) 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9297A" w:rsidRPr="00B07D96" w:rsidRDefault="0039297A" w:rsidP="00693598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90%(88, 92</w:t>
            </w:r>
            <w:r w:rsidRPr="00B07D96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9297A" w:rsidRPr="00B87778" w:rsidRDefault="0039297A" w:rsidP="00693598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B87778" w:rsidRDefault="0039297A" w:rsidP="00693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9297A" w:rsidRPr="00B87778" w:rsidTr="00693598">
        <w:trPr>
          <w:trHeight w:val="30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B87778" w:rsidRDefault="0039297A" w:rsidP="00693598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9297A" w:rsidRPr="00B87778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B87778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B87778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9297A" w:rsidRPr="00B87778" w:rsidRDefault="0039297A" w:rsidP="00693598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9297A" w:rsidRPr="00B87778" w:rsidRDefault="0039297A" w:rsidP="00693598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7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9297A" w:rsidRPr="00B87778" w:rsidRDefault="0039297A" w:rsidP="00693598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B87778" w:rsidRDefault="0039297A" w:rsidP="00693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9297A" w:rsidRPr="00B87778" w:rsidTr="00693598">
        <w:trPr>
          <w:trHeight w:val="30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297A" w:rsidRPr="00B87778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87778">
              <w:rPr>
                <w:rFonts w:cstheme="minorHAnsi"/>
              </w:rPr>
              <w:t>Weight Loss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9297A" w:rsidRPr="00B87778" w:rsidRDefault="00315B7D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>119</w:t>
            </w:r>
            <w:r w:rsidR="0039297A" w:rsidRPr="00B87778">
              <w:rPr>
                <w:rFonts w:cstheme="minorHAnsi"/>
              </w:rPr>
              <w:t>(4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297A" w:rsidRPr="00B87778" w:rsidRDefault="00315B7D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>66</w:t>
            </w:r>
            <w:r w:rsidR="0039297A">
              <w:rPr>
                <w:rFonts w:cstheme="minorHAnsi"/>
              </w:rPr>
              <w:t>%(52, 77</w:t>
            </w:r>
            <w:r w:rsidR="0039297A" w:rsidRPr="00B87778">
              <w:rPr>
                <w:rFonts w:cstheme="minorHAnsi"/>
              </w:rPr>
              <w:t>)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297A" w:rsidRPr="00B87778" w:rsidRDefault="00315B7D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>62</w:t>
            </w:r>
            <w:r w:rsidR="0039297A" w:rsidRPr="00B87778">
              <w:rPr>
                <w:rFonts w:cstheme="minorHAnsi"/>
              </w:rPr>
              <w:t>%(56, 69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9297A" w:rsidRPr="00B87778" w:rsidRDefault="00315B7D" w:rsidP="00693598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23</w:t>
            </w:r>
            <w:r w:rsidR="0039297A">
              <w:rPr>
                <w:rFonts w:eastAsia="Times New Roman" w:cstheme="minorHAnsi"/>
                <w:color w:val="000000"/>
              </w:rPr>
              <w:t>%(18, 27</w:t>
            </w:r>
            <w:r w:rsidR="0039297A" w:rsidRPr="00B87778">
              <w:rPr>
                <w:rFonts w:eastAsia="Times New Roman" w:cstheme="minorHAnsi"/>
                <w:color w:val="000000"/>
              </w:rPr>
              <w:t>)</w:t>
            </w:r>
            <w:r w:rsidR="0039297A">
              <w:rPr>
                <w:rFonts w:eastAsia="Times New Roman" w:cstheme="minorHAnsi"/>
                <w:color w:val="000000"/>
              </w:rPr>
              <w:t xml:space="preserve">     </w:t>
            </w:r>
            <w:r w:rsidR="0039297A" w:rsidRPr="00B87778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9297A" w:rsidRPr="00B87778" w:rsidRDefault="00315B7D" w:rsidP="00693598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92%(88</w:t>
            </w:r>
            <w:r w:rsidR="0039297A">
              <w:rPr>
                <w:rFonts w:eastAsia="Times New Roman" w:cstheme="minorHAnsi"/>
                <w:color w:val="000000"/>
              </w:rPr>
              <w:t>, 94</w:t>
            </w:r>
            <w:r w:rsidR="0039297A" w:rsidRPr="00B87778">
              <w:rPr>
                <w:rFonts w:eastAsia="Times New Roman" w:cstheme="minorHAnsi"/>
                <w:color w:val="000000"/>
              </w:rPr>
              <w:t xml:space="preserve">) 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9297A" w:rsidRPr="00B87778" w:rsidRDefault="0039297A" w:rsidP="00693598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B87778" w:rsidRDefault="0039297A" w:rsidP="00693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9297A" w:rsidRPr="00B87778" w:rsidTr="00693598">
        <w:trPr>
          <w:trHeight w:val="30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B87778" w:rsidRDefault="0039297A" w:rsidP="00693598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9297A" w:rsidRPr="00B87778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B87778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B87778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9297A" w:rsidRPr="00B87778" w:rsidRDefault="0039297A" w:rsidP="00693598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9297A" w:rsidRPr="00B87778" w:rsidRDefault="0039297A" w:rsidP="00693598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7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9297A" w:rsidRPr="00B87778" w:rsidRDefault="0039297A" w:rsidP="00693598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B87778" w:rsidRDefault="0039297A" w:rsidP="00693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9297A" w:rsidRPr="00B87778" w:rsidTr="00693598">
        <w:trPr>
          <w:trHeight w:val="30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297A" w:rsidRPr="00B87778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87778">
              <w:rPr>
                <w:rFonts w:cstheme="minorHAnsi"/>
              </w:rPr>
              <w:t>Chest pain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9297A" w:rsidRPr="00B87778" w:rsidRDefault="0064582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>101</w:t>
            </w:r>
            <w:r w:rsidR="0039297A" w:rsidRPr="00B87778">
              <w:rPr>
                <w:rFonts w:cstheme="minorHAnsi"/>
              </w:rPr>
              <w:t>(37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297A" w:rsidRPr="00B87778" w:rsidRDefault="0064582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>54%(41, 67</w:t>
            </w:r>
            <w:r w:rsidR="0039297A" w:rsidRPr="00B87778">
              <w:rPr>
                <w:rFonts w:cstheme="minorHAnsi"/>
              </w:rPr>
              <w:t>)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297A" w:rsidRPr="00B87778" w:rsidRDefault="0064582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>68%(61, 74</w:t>
            </w:r>
            <w:r w:rsidR="0039297A" w:rsidRPr="00B87778">
              <w:rPr>
                <w:rFonts w:cstheme="minorHAnsi"/>
              </w:rPr>
              <w:t>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9297A" w:rsidRPr="00B87778" w:rsidRDefault="002A457B" w:rsidP="00693598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22%(17, 27</w:t>
            </w:r>
            <w:r w:rsidR="0039297A" w:rsidRPr="00B87778">
              <w:rPr>
                <w:rFonts w:eastAsia="Times New Roman" w:cstheme="minorHAnsi"/>
                <w:color w:val="000000"/>
              </w:rPr>
              <w:t>)</w:t>
            </w:r>
            <w:r w:rsidR="0039297A">
              <w:rPr>
                <w:rFonts w:eastAsia="Times New Roman" w:cstheme="minorHAnsi"/>
                <w:color w:val="000000"/>
              </w:rPr>
              <w:t xml:space="preserve">      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9297A" w:rsidRPr="00B87778" w:rsidRDefault="0039297A" w:rsidP="00693598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90%(87, 92</w:t>
            </w:r>
            <w:r w:rsidRPr="00B87778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9297A" w:rsidRPr="00B87778" w:rsidRDefault="0039297A" w:rsidP="00693598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B87778" w:rsidRDefault="0039297A" w:rsidP="00693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9297A" w:rsidRPr="00B87778" w:rsidTr="00693598">
        <w:trPr>
          <w:trHeight w:val="30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B87778" w:rsidRDefault="0039297A" w:rsidP="00693598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9297A" w:rsidRPr="00B87778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B87778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B87778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9297A" w:rsidRPr="00B87778" w:rsidRDefault="0039297A" w:rsidP="00693598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9297A" w:rsidRPr="00B87778" w:rsidRDefault="0039297A" w:rsidP="00693598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7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9297A" w:rsidRPr="00B87778" w:rsidRDefault="0039297A" w:rsidP="00693598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B87778" w:rsidRDefault="0039297A" w:rsidP="00693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9297A" w:rsidRPr="00B87778" w:rsidTr="00693598">
        <w:trPr>
          <w:trHeight w:val="80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297A" w:rsidRPr="00B87778" w:rsidRDefault="0039297A" w:rsidP="00693598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B87778">
              <w:rPr>
                <w:rFonts w:cstheme="minorHAnsi"/>
              </w:rPr>
              <w:t>Hemoptysis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9297A" w:rsidRPr="00B87778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>10</w:t>
            </w:r>
            <w:r w:rsidRPr="00B87778">
              <w:rPr>
                <w:rFonts w:cstheme="minorHAnsi"/>
              </w:rPr>
              <w:t>(4%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39297A" w:rsidRPr="00B87778" w:rsidRDefault="000102FC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>7</w:t>
            </w:r>
            <w:r w:rsidR="0039297A">
              <w:rPr>
                <w:rFonts w:cstheme="minorHAnsi"/>
              </w:rPr>
              <w:t>%(2, 16</w:t>
            </w:r>
            <w:r w:rsidR="0039297A" w:rsidRPr="00B87778">
              <w:rPr>
                <w:rFonts w:cstheme="minorHAnsi"/>
              </w:rPr>
              <w:t>)</w:t>
            </w:r>
          </w:p>
        </w:tc>
        <w:tc>
          <w:tcPr>
            <w:tcW w:w="2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39297A" w:rsidRPr="00CE7F3E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FF77F0">
              <w:rPr>
                <w:rFonts w:cstheme="minorHAnsi"/>
              </w:rPr>
              <w:t>97%(94, 99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9297A" w:rsidRPr="00FF77F0" w:rsidRDefault="0039297A" w:rsidP="00693598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CE7F3E">
              <w:rPr>
                <w:rFonts w:eastAsia="Times New Roman" w:cstheme="minorHAnsi"/>
                <w:color w:val="000000"/>
              </w:rPr>
              <w:t xml:space="preserve">  </w:t>
            </w:r>
            <w:r w:rsidR="000102FC">
              <w:rPr>
                <w:rFonts w:eastAsia="Times New Roman" w:cstheme="minorHAnsi"/>
                <w:color w:val="000000"/>
              </w:rPr>
              <w:t>28%(10, 57</w:t>
            </w:r>
            <w:r w:rsidRPr="00FF77F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9297A" w:rsidRPr="00CE7F3E" w:rsidRDefault="0039297A" w:rsidP="00693598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86%(85, 87</w:t>
            </w:r>
            <w:r w:rsidRPr="00CE7F3E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7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9297A" w:rsidRPr="00B87778" w:rsidRDefault="0039297A" w:rsidP="00693598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B87778" w:rsidRDefault="0039297A" w:rsidP="00693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9297A" w:rsidRPr="00B87778" w:rsidTr="00693598">
        <w:trPr>
          <w:trHeight w:val="8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B87778" w:rsidRDefault="0039297A" w:rsidP="00693598">
            <w:pPr>
              <w:spacing w:after="0" w:line="240" w:lineRule="auto"/>
              <w:rPr>
                <w:rFonts w:cstheme="minorHAnsi"/>
              </w:rPr>
            </w:pPr>
            <w:r w:rsidRPr="00B87778">
              <w:rPr>
                <w:rFonts w:eastAsia="Times New Roman" w:cstheme="minorHAns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028072C" wp14:editId="6AA7E78B">
                      <wp:simplePos x="0" y="0"/>
                      <wp:positionH relativeFrom="margin">
                        <wp:posOffset>9525</wp:posOffset>
                      </wp:positionH>
                      <wp:positionV relativeFrom="paragraph">
                        <wp:posOffset>123825</wp:posOffset>
                      </wp:positionV>
                      <wp:extent cx="6457950" cy="0"/>
                      <wp:effectExtent l="0" t="0" r="19050" b="19050"/>
                      <wp:wrapNone/>
                      <wp:docPr id="27" name="Straight Connector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45795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B2E4C04" id="Straight Connector 27" o:spid="_x0000_s1026" style="position:absolute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.75pt,9.75pt" to="509.25pt,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" strokecolor="windowText" strokeweight=".5pt">
                      <v:stroke joinstyle="miter"/>
                      <w10:wrap anchorx="margin"/>
                    </v:line>
                  </w:pict>
                </mc:Fallback>
              </mc:AlternateConten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9297A" w:rsidRPr="00B87778" w:rsidRDefault="0039297A" w:rsidP="00693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6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B87778" w:rsidRDefault="0039297A" w:rsidP="00693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3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9297A" w:rsidRPr="00B87778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43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39297A" w:rsidRPr="00B87778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9297A" w:rsidRPr="00B87778" w:rsidRDefault="0039297A" w:rsidP="00693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B87778" w:rsidRDefault="0039297A" w:rsidP="00693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B87778" w:rsidRDefault="0039297A" w:rsidP="00693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</w:tbl>
    <w:p w:rsidR="0039297A" w:rsidRDefault="0039297A" w:rsidP="0039297A">
      <w:pPr>
        <w:rPr>
          <w:rFonts w:cstheme="minorHAnsi"/>
          <w:b/>
        </w:rPr>
      </w:pPr>
    </w:p>
    <w:p w:rsidR="0039297A" w:rsidRPr="009E2608" w:rsidRDefault="0039297A" w:rsidP="0039297A">
      <w:pPr>
        <w:rPr>
          <w:rFonts w:cstheme="minorHAnsi"/>
          <w:b/>
        </w:rPr>
      </w:pPr>
      <w:r w:rsidRPr="00A25EF9">
        <w:rPr>
          <w:rFonts w:eastAsia="Times New Roman" w:cstheme="minorHAnsi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66AA10D" wp14:editId="03B15C99">
                <wp:simplePos x="0" y="0"/>
                <wp:positionH relativeFrom="column">
                  <wp:posOffset>1981200</wp:posOffset>
                </wp:positionH>
                <wp:positionV relativeFrom="paragraph">
                  <wp:posOffset>238125</wp:posOffset>
                </wp:positionV>
                <wp:extent cx="4314825" cy="0"/>
                <wp:effectExtent l="0" t="0" r="28575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14825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CBC0B30" id="Straight Connector 3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6pt,18.75pt" to="495.75pt,1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" strokecolor="windowText" strokeweight=".5pt">
                <v:stroke joinstyle="miter"/>
              </v:line>
            </w:pict>
          </mc:Fallback>
        </mc:AlternateContent>
      </w:r>
      <w:r>
        <w:rPr>
          <w:rFonts w:cstheme="minorHAnsi"/>
          <w:b/>
          <w:bCs/>
        </w:rPr>
        <w:t>S</w:t>
      </w:r>
      <w:r w:rsidRPr="00A25EF9">
        <w:rPr>
          <w:rFonts w:cstheme="minorHAnsi"/>
          <w:b/>
          <w:bCs/>
        </w:rPr>
        <w:t>ymptom</w:t>
      </w:r>
      <w:r>
        <w:rPr>
          <w:rFonts w:cstheme="minorHAnsi"/>
          <w:b/>
        </w:rPr>
        <w:t xml:space="preserve">                                                                                    </w:t>
      </w:r>
      <w:r w:rsidRPr="009F76C7">
        <w:rPr>
          <w:rFonts w:cstheme="minorHAnsi"/>
          <w:b/>
        </w:rPr>
        <w:t>Underweight status</w:t>
      </w:r>
      <w:r>
        <w:rPr>
          <w:rFonts w:cstheme="minorHAnsi"/>
          <w:b/>
        </w:rPr>
        <w:t xml:space="preserve"> (n = 1</w:t>
      </w:r>
      <w:r w:rsidR="00552301">
        <w:rPr>
          <w:rFonts w:cstheme="minorHAnsi"/>
          <w:b/>
        </w:rPr>
        <w:t>09</w:t>
      </w:r>
      <w:r>
        <w:rPr>
          <w:rFonts w:cstheme="minorHAnsi"/>
          <w:b/>
        </w:rPr>
        <w:t>)</w:t>
      </w:r>
    </w:p>
    <w:tbl>
      <w:tblPr>
        <w:tblW w:w="14981" w:type="dxa"/>
        <w:tblLayout w:type="fixed"/>
        <w:tblLook w:val="04A0" w:firstRow="1" w:lastRow="0" w:firstColumn="1" w:lastColumn="0" w:noHBand="0" w:noVBand="1"/>
      </w:tblPr>
      <w:tblGrid>
        <w:gridCol w:w="1710"/>
        <w:gridCol w:w="180"/>
        <w:gridCol w:w="1260"/>
        <w:gridCol w:w="90"/>
        <w:gridCol w:w="1800"/>
        <w:gridCol w:w="90"/>
        <w:gridCol w:w="180"/>
        <w:gridCol w:w="56"/>
        <w:gridCol w:w="34"/>
        <w:gridCol w:w="1620"/>
        <w:gridCol w:w="90"/>
        <w:gridCol w:w="1440"/>
        <w:gridCol w:w="19"/>
        <w:gridCol w:w="56"/>
        <w:gridCol w:w="124"/>
        <w:gridCol w:w="71"/>
        <w:gridCol w:w="41"/>
        <w:gridCol w:w="1399"/>
        <w:gridCol w:w="218"/>
        <w:gridCol w:w="90"/>
        <w:gridCol w:w="270"/>
        <w:gridCol w:w="56"/>
        <w:gridCol w:w="1313"/>
        <w:gridCol w:w="116"/>
        <w:gridCol w:w="739"/>
        <w:gridCol w:w="1196"/>
        <w:gridCol w:w="723"/>
      </w:tblGrid>
      <w:tr w:rsidR="0039297A" w:rsidRPr="00A25EF9" w:rsidTr="00693598">
        <w:trPr>
          <w:gridAfter w:val="2"/>
          <w:wAfter w:w="1919" w:type="dxa"/>
          <w:trHeight w:val="45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97A" w:rsidRPr="00A25EF9" w:rsidRDefault="0039297A" w:rsidP="00693598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9297A" w:rsidRPr="00B77655" w:rsidRDefault="0039297A" w:rsidP="00693598">
            <w:pPr>
              <w:spacing w:after="0" w:line="240" w:lineRule="auto"/>
              <w:jc w:val="center"/>
              <w:rPr>
                <w:rFonts w:eastAsia="Times New Roman" w:cstheme="minorHAnsi"/>
                <w:b/>
                <w:noProof/>
                <w:color w:val="000000"/>
              </w:rPr>
            </w:pPr>
            <w:r>
              <w:rPr>
                <w:rFonts w:eastAsia="Times New Roman" w:cstheme="minorHAnsi"/>
                <w:b/>
                <w:noProof/>
                <w:color w:val="000000"/>
              </w:rPr>
              <w:t>n</w:t>
            </w:r>
            <w:r w:rsidRPr="00B77655">
              <w:rPr>
                <w:rFonts w:eastAsia="Times New Roman" w:cstheme="minorHAnsi"/>
                <w:b/>
                <w:noProof/>
                <w:color w:val="000000"/>
              </w:rPr>
              <w:t>(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97A" w:rsidRPr="00A25EF9" w:rsidRDefault="0039297A" w:rsidP="00693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B77655">
              <w:rPr>
                <w:rFonts w:cstheme="minorHAnsi"/>
                <w:b/>
              </w:rPr>
              <w:t>Sensitivity</w:t>
            </w:r>
            <w:r w:rsidRPr="004F3C6F">
              <w:rPr>
                <w:rFonts w:eastAsia="Times New Roman" w:cstheme="minorHAnsi"/>
              </w:rPr>
              <w:t>(95%CI)</w:t>
            </w:r>
            <w:r>
              <w:rPr>
                <w:rFonts w:eastAsia="Times New Roman" w:cstheme="minorHAnsi"/>
              </w:rPr>
              <w:t xml:space="preserve">     </w:t>
            </w:r>
          </w:p>
        </w:tc>
        <w:tc>
          <w:tcPr>
            <w:tcW w:w="19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97A" w:rsidRPr="00A25EF9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      </w:t>
            </w:r>
            <w:r w:rsidRPr="00B77655">
              <w:rPr>
                <w:rFonts w:eastAsia="Times New Roman" w:cstheme="minorHAnsi"/>
                <w:b/>
                <w:color w:val="000000"/>
              </w:rPr>
              <w:t>Specificity</w:t>
            </w:r>
            <w:r>
              <w:rPr>
                <w:rFonts w:eastAsia="Times New Roman" w:cstheme="minorHAnsi"/>
                <w:color w:val="000000"/>
              </w:rPr>
              <w:t>(95%CI)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9297A" w:rsidRDefault="0039297A" w:rsidP="00693598">
            <w:pPr>
              <w:spacing w:after="0" w:line="240" w:lineRule="auto"/>
              <w:rPr>
                <w:rFonts w:eastAsia="Times New Roman" w:cstheme="minorHAnsi"/>
              </w:rPr>
            </w:pPr>
          </w:p>
          <w:p w:rsidR="0039297A" w:rsidRPr="00A25EF9" w:rsidRDefault="0039297A" w:rsidP="00693598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b/>
              </w:rPr>
              <w:t xml:space="preserve">    </w:t>
            </w:r>
            <w:r w:rsidRPr="006A0602">
              <w:rPr>
                <w:rFonts w:eastAsia="Times New Roman" w:cstheme="minorHAnsi"/>
                <w:b/>
              </w:rPr>
              <w:t>PPV</w:t>
            </w:r>
            <w:r>
              <w:rPr>
                <w:rFonts w:eastAsia="Times New Roman" w:cstheme="minorHAnsi"/>
              </w:rPr>
              <w:t>(95%CI)</w:t>
            </w:r>
          </w:p>
        </w:tc>
        <w:tc>
          <w:tcPr>
            <w:tcW w:w="192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39297A" w:rsidRDefault="0039297A" w:rsidP="00693598">
            <w:pPr>
              <w:spacing w:after="0" w:line="240" w:lineRule="auto"/>
              <w:rPr>
                <w:rFonts w:eastAsia="Times New Roman" w:cstheme="minorHAnsi"/>
              </w:rPr>
            </w:pPr>
          </w:p>
          <w:p w:rsidR="0039297A" w:rsidRPr="00A25EF9" w:rsidRDefault="0039297A" w:rsidP="00693598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b/>
              </w:rPr>
              <w:t xml:space="preserve">    </w:t>
            </w:r>
            <w:r w:rsidRPr="006A0602">
              <w:rPr>
                <w:rFonts w:eastAsia="Times New Roman" w:cstheme="minorHAnsi"/>
                <w:b/>
              </w:rPr>
              <w:t>NPV</w:t>
            </w:r>
            <w:r>
              <w:rPr>
                <w:rFonts w:eastAsia="Times New Roman" w:cstheme="minorHAnsi"/>
              </w:rPr>
              <w:t>(95%CI)</w:t>
            </w:r>
          </w:p>
        </w:tc>
        <w:tc>
          <w:tcPr>
            <w:tcW w:w="17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97A" w:rsidRPr="00A25EF9" w:rsidRDefault="0039297A" w:rsidP="00693598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A25EF9" w:rsidRDefault="0039297A" w:rsidP="00693598">
            <w:pPr>
              <w:spacing w:after="0" w:line="240" w:lineRule="auto"/>
              <w:jc w:val="right"/>
              <w:rPr>
                <w:rFonts w:eastAsia="Times New Roman" w:cstheme="minorHAnsi"/>
              </w:rPr>
            </w:pPr>
          </w:p>
        </w:tc>
      </w:tr>
      <w:tr w:rsidR="0039297A" w:rsidRPr="00A25EF9" w:rsidTr="00693598">
        <w:trPr>
          <w:gridAfter w:val="8"/>
          <w:wAfter w:w="4503" w:type="dxa"/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97A" w:rsidRPr="00A25EF9" w:rsidRDefault="0039297A" w:rsidP="00693598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9297A" w:rsidRPr="00A25EF9" w:rsidRDefault="0039297A" w:rsidP="00693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297A" w:rsidRPr="00A25EF9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                   </w:t>
            </w:r>
            <w:r w:rsidRPr="00A25EF9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198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39297A" w:rsidRPr="00A25EF9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5EF9">
              <w:rPr>
                <w:rFonts w:eastAsia="Times New Roman" w:cstheme="minorHAns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63A0A23" wp14:editId="3BA3AF2A">
                      <wp:simplePos x="0" y="0"/>
                      <wp:positionH relativeFrom="margin">
                        <wp:posOffset>-3268980</wp:posOffset>
                      </wp:positionH>
                      <wp:positionV relativeFrom="paragraph">
                        <wp:posOffset>73660</wp:posOffset>
                      </wp:positionV>
                      <wp:extent cx="6457950" cy="0"/>
                      <wp:effectExtent l="0" t="0" r="19050" b="19050"/>
                      <wp:wrapNone/>
                      <wp:docPr id="6" name="Straight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45795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6A234CE" id="Straight Connector 6" o:spid="_x0000_s1026" style="position:absolute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257.4pt,5.8pt" to="251.1pt,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" strokecolor="windowText" strokeweight=".5pt">
                      <v:stroke joinstyle="miter"/>
                      <w10:wrap anchorx="margin"/>
                    </v:line>
                  </w:pict>
                </mc:Fallback>
              </mc:AlternateConten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9297A" w:rsidRPr="00A25EF9" w:rsidRDefault="0039297A" w:rsidP="00693598">
            <w:pPr>
              <w:spacing w:after="0" w:line="240" w:lineRule="auto"/>
              <w:rPr>
                <w:rFonts w:eastAsia="Times New Roman" w:cstheme="minorHAnsi"/>
                <w:noProof/>
                <w:color w:val="000000"/>
              </w:rPr>
            </w:pPr>
          </w:p>
        </w:tc>
        <w:tc>
          <w:tcPr>
            <w:tcW w:w="192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39297A" w:rsidRPr="00A25EF9" w:rsidRDefault="0039297A" w:rsidP="00693598">
            <w:pPr>
              <w:spacing w:after="0" w:line="240" w:lineRule="auto"/>
              <w:rPr>
                <w:rFonts w:eastAsia="Times New Roman" w:cstheme="minorHAnsi"/>
                <w:noProof/>
                <w:color w:val="000000"/>
              </w:rPr>
            </w:pPr>
          </w:p>
        </w:tc>
      </w:tr>
      <w:tr w:rsidR="0039297A" w:rsidRPr="00A25EF9" w:rsidTr="00693598">
        <w:trPr>
          <w:gridAfter w:val="5"/>
          <w:wAfter w:w="4087" w:type="dxa"/>
          <w:trHeight w:val="300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297A" w:rsidRPr="00A25EF9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5EF9">
              <w:rPr>
                <w:rFonts w:cstheme="minorHAnsi"/>
              </w:rPr>
              <w:t>Chronic Cough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9297A" w:rsidRDefault="00552301" w:rsidP="00693598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</w:rPr>
              <w:t>86</w:t>
            </w:r>
            <w:r w:rsidR="0039297A">
              <w:rPr>
                <w:rFonts w:cstheme="minorHAnsi"/>
              </w:rPr>
              <w:t>(79%</w:t>
            </w:r>
            <w:r w:rsidR="0039297A" w:rsidRPr="00F102D6">
              <w:rPr>
                <w:rFonts w:cstheme="minorHAnsi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297A" w:rsidRPr="00AA6613" w:rsidRDefault="00552301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>91%(81, 97</w:t>
            </w:r>
            <w:r w:rsidR="0039297A" w:rsidRPr="00FF77F0">
              <w:rPr>
                <w:rFonts w:cstheme="minorHAnsi"/>
              </w:rPr>
              <w:t>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297A" w:rsidRPr="00231DED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39297A" w:rsidRPr="00B07D96" w:rsidRDefault="00552301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>40%(25, 56</w:t>
            </w:r>
            <w:r w:rsidR="0039297A" w:rsidRPr="00B07D96">
              <w:rPr>
                <w:rFonts w:cstheme="minorHAnsi"/>
              </w:rPr>
              <w:t>)</w:t>
            </w:r>
          </w:p>
        </w:tc>
        <w:tc>
          <w:tcPr>
            <w:tcW w:w="15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9297A" w:rsidRPr="00FF77F0" w:rsidRDefault="00552301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20%(16, 24</w:t>
            </w:r>
            <w:r w:rsidR="0039297A" w:rsidRPr="00FF77F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9297A" w:rsidRPr="00A25EF9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39297A" w:rsidRPr="00A25EF9" w:rsidRDefault="00552301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96%(92</w:t>
            </w:r>
            <w:r w:rsidR="0039297A">
              <w:rPr>
                <w:rFonts w:eastAsia="Times New Roman" w:cstheme="minorHAnsi"/>
                <w:color w:val="000000"/>
              </w:rPr>
              <w:t>, 98)</w:t>
            </w:r>
          </w:p>
        </w:tc>
        <w:tc>
          <w:tcPr>
            <w:tcW w:w="63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A25EF9" w:rsidRDefault="0039297A" w:rsidP="00693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9297A" w:rsidRPr="00A25EF9" w:rsidTr="00693598">
        <w:trPr>
          <w:gridAfter w:val="6"/>
          <w:wAfter w:w="4143" w:type="dxa"/>
          <w:trHeight w:val="300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A25EF9" w:rsidRDefault="0039297A" w:rsidP="00693598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9297A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AA6613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231DED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B07D96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9297A" w:rsidRPr="00FF77F0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9297A" w:rsidRPr="00A25EF9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A25EF9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A25EF9" w:rsidRDefault="0039297A" w:rsidP="00693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9297A" w:rsidRPr="00A25EF9" w:rsidTr="00693598">
        <w:trPr>
          <w:trHeight w:val="300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297A" w:rsidRPr="00A25EF9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5EF9">
              <w:rPr>
                <w:rFonts w:cstheme="minorHAnsi"/>
              </w:rPr>
              <w:t>Fevers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9297A" w:rsidRDefault="00D142EE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>44</w:t>
            </w:r>
            <w:r w:rsidR="0039297A">
              <w:rPr>
                <w:rFonts w:cstheme="minorHAnsi"/>
              </w:rPr>
              <w:t>(40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297A" w:rsidRPr="00AA6613" w:rsidRDefault="00D142EE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>46%(33</w:t>
            </w:r>
            <w:r w:rsidR="0039297A">
              <w:rPr>
                <w:rFonts w:cstheme="minorHAnsi"/>
              </w:rPr>
              <w:t>, 58</w:t>
            </w:r>
            <w:r w:rsidR="0039297A" w:rsidRPr="00AA6613">
              <w:rPr>
                <w:rFonts w:cstheme="minorHAnsi"/>
              </w:rPr>
              <w:t>)</w:t>
            </w:r>
          </w:p>
        </w:tc>
        <w:tc>
          <w:tcPr>
            <w:tcW w:w="19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297A" w:rsidRPr="00231DED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 xml:space="preserve">     </w:t>
            </w:r>
            <w:r w:rsidR="003C790C">
              <w:rPr>
                <w:rFonts w:cstheme="minorHAnsi"/>
              </w:rPr>
              <w:t>67%(52, 81</w:t>
            </w:r>
            <w:r w:rsidRPr="00231DED">
              <w:rPr>
                <w:rFonts w:cstheme="minorHAnsi"/>
              </w:rPr>
              <w:t>)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9297A" w:rsidRPr="00B07D96" w:rsidRDefault="003C790C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19%(12, 28</w:t>
            </w:r>
            <w:r w:rsidR="0039297A" w:rsidRPr="00B07D96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9297A" w:rsidRPr="00A25EF9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39297A" w:rsidRPr="00A25EF9" w:rsidRDefault="003C790C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88</w:t>
            </w:r>
            <w:r w:rsidR="0039297A">
              <w:rPr>
                <w:rFonts w:eastAsia="Times New Roman" w:cstheme="minorHAnsi"/>
                <w:color w:val="000000"/>
              </w:rPr>
              <w:t>%(85, 91)</w:t>
            </w:r>
          </w:p>
        </w:tc>
        <w:tc>
          <w:tcPr>
            <w:tcW w:w="399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A25EF9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A25EF9" w:rsidRDefault="0039297A" w:rsidP="00693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9297A" w:rsidRPr="00A25EF9" w:rsidTr="00693598">
        <w:trPr>
          <w:trHeight w:val="300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A25EF9" w:rsidRDefault="0039297A" w:rsidP="00693598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9297A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AA6613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231DED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9297A" w:rsidRPr="00B07D96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9297A" w:rsidRPr="00A25EF9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A25EF9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6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A25EF9" w:rsidRDefault="0039297A" w:rsidP="00693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A25EF9" w:rsidRDefault="0039297A" w:rsidP="00693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9297A" w:rsidRPr="00A25EF9" w:rsidTr="00693598">
        <w:trPr>
          <w:trHeight w:val="300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297A" w:rsidRPr="00A25EF9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5EF9">
              <w:rPr>
                <w:rFonts w:cstheme="minorHAnsi"/>
              </w:rPr>
              <w:t>Night Sweats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9297A" w:rsidRDefault="009C3D55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>42(39</w:t>
            </w:r>
            <w:r w:rsidR="0039297A">
              <w:rPr>
                <w:rFonts w:cstheme="minorHAnsi"/>
              </w:rPr>
              <w:t>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297A" w:rsidRPr="00AA6613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>47%(35, 60</w:t>
            </w:r>
            <w:r w:rsidRPr="00AA6613">
              <w:rPr>
                <w:rFonts w:cstheme="minorHAnsi"/>
              </w:rPr>
              <w:t>)</w:t>
            </w:r>
          </w:p>
        </w:tc>
        <w:tc>
          <w:tcPr>
            <w:tcW w:w="19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297A" w:rsidRPr="00231DED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 xml:space="preserve">     </w:t>
            </w:r>
            <w:r w:rsidR="009C3D55">
              <w:rPr>
                <w:rFonts w:cstheme="minorHAnsi"/>
              </w:rPr>
              <w:t>74%(56</w:t>
            </w:r>
            <w:r>
              <w:rPr>
                <w:rFonts w:cstheme="minorHAnsi"/>
              </w:rPr>
              <w:t>, 87</w:t>
            </w:r>
            <w:r w:rsidRPr="00231DED">
              <w:rPr>
                <w:rFonts w:cstheme="minorHAnsi"/>
              </w:rPr>
              <w:t>)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9297A" w:rsidRPr="00B07D96" w:rsidRDefault="009C3D55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23%(15, 35</w:t>
            </w:r>
            <w:r w:rsidR="0039297A" w:rsidRPr="00B07D96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9297A" w:rsidRPr="00A25EF9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39297A" w:rsidRPr="00A25EF9" w:rsidRDefault="009C3D55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89%(86</w:t>
            </w:r>
            <w:r w:rsidR="0039297A">
              <w:rPr>
                <w:rFonts w:eastAsia="Times New Roman" w:cstheme="minorHAnsi"/>
                <w:color w:val="000000"/>
              </w:rPr>
              <w:t>, 92)</w:t>
            </w:r>
          </w:p>
        </w:tc>
        <w:tc>
          <w:tcPr>
            <w:tcW w:w="399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A25EF9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A25EF9" w:rsidRDefault="0039297A" w:rsidP="00693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9297A" w:rsidRPr="00A25EF9" w:rsidTr="00693598">
        <w:trPr>
          <w:trHeight w:val="300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A25EF9" w:rsidRDefault="0039297A" w:rsidP="00693598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9297A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AA6613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231DED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9297A" w:rsidRPr="00B07D96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9297A" w:rsidRPr="00A25EF9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A25EF9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6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A25EF9" w:rsidRDefault="0039297A" w:rsidP="00693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A25EF9" w:rsidRDefault="0039297A" w:rsidP="00693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9297A" w:rsidRPr="00A25EF9" w:rsidTr="00693598">
        <w:trPr>
          <w:trHeight w:val="300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297A" w:rsidRPr="00A25EF9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5EF9">
              <w:rPr>
                <w:rFonts w:cstheme="minorHAnsi"/>
              </w:rPr>
              <w:t>Weight Loss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9297A" w:rsidRDefault="00667931" w:rsidP="0066793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>8</w:t>
            </w:r>
            <w:r w:rsidR="009C3D55">
              <w:rPr>
                <w:rFonts w:cstheme="minorHAnsi"/>
              </w:rPr>
              <w:t>2</w:t>
            </w:r>
            <w:r w:rsidR="0039297A">
              <w:rPr>
                <w:rFonts w:cstheme="minorHAnsi"/>
              </w:rPr>
              <w:t>(</w:t>
            </w:r>
            <w:r>
              <w:rPr>
                <w:rFonts w:cstheme="minorHAnsi"/>
              </w:rPr>
              <w:t>75</w:t>
            </w:r>
            <w:r w:rsidR="0039297A" w:rsidRPr="008E6062">
              <w:rPr>
                <w:rFonts w:cstheme="minorHAnsi"/>
              </w:rPr>
              <w:t>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297A" w:rsidRPr="00AA6613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>8</w:t>
            </w:r>
            <w:r w:rsidR="00667931">
              <w:rPr>
                <w:rFonts w:cstheme="minorHAnsi"/>
              </w:rPr>
              <w:t>6%(76, 94</w:t>
            </w:r>
            <w:r w:rsidRPr="00AA6613">
              <w:rPr>
                <w:rFonts w:cstheme="minorHAnsi"/>
              </w:rPr>
              <w:t>)</w:t>
            </w:r>
          </w:p>
        </w:tc>
        <w:tc>
          <w:tcPr>
            <w:tcW w:w="19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297A" w:rsidRPr="00231DED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 xml:space="preserve">     </w:t>
            </w:r>
            <w:r w:rsidR="00667931">
              <w:rPr>
                <w:rFonts w:cstheme="minorHAnsi"/>
              </w:rPr>
              <w:t>42%(27, 58</w:t>
            </w:r>
            <w:r w:rsidRPr="00231DED">
              <w:rPr>
                <w:rFonts w:cstheme="minorHAnsi"/>
              </w:rPr>
              <w:t>)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9297A" w:rsidRPr="00B07D96" w:rsidRDefault="00667931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20%(16, 25</w:t>
            </w:r>
            <w:r w:rsidR="0039297A" w:rsidRPr="00B07D96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9297A" w:rsidRPr="00A25EF9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39297A" w:rsidRPr="00A25EF9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95%(90, 97)</w:t>
            </w:r>
          </w:p>
        </w:tc>
        <w:tc>
          <w:tcPr>
            <w:tcW w:w="399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A25EF9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A25EF9" w:rsidRDefault="0039297A" w:rsidP="00693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9297A" w:rsidRPr="00A25EF9" w:rsidTr="00693598">
        <w:trPr>
          <w:trHeight w:val="300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A25EF9" w:rsidRDefault="0039297A" w:rsidP="00693598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9297A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AA6613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231DED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9297A" w:rsidRPr="00B07D96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9297A" w:rsidRPr="00A25EF9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A25EF9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6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A25EF9" w:rsidRDefault="0039297A" w:rsidP="00693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A25EF9" w:rsidRDefault="0039297A" w:rsidP="00693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9297A" w:rsidRPr="00A25EF9" w:rsidTr="00693598">
        <w:trPr>
          <w:trHeight w:val="300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297A" w:rsidRPr="00A25EF9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25EF9">
              <w:rPr>
                <w:rFonts w:cstheme="minorHAnsi"/>
              </w:rPr>
              <w:t>Chest pain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9297A" w:rsidRDefault="00231EDB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>51</w:t>
            </w:r>
            <w:r w:rsidR="0039297A">
              <w:rPr>
                <w:rFonts w:cstheme="minorHAnsi"/>
              </w:rPr>
              <w:t>(47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297A" w:rsidRPr="00AA6613" w:rsidRDefault="00231EDB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>50%(37, 63</w:t>
            </w:r>
            <w:r w:rsidR="0039297A" w:rsidRPr="00AA6613">
              <w:rPr>
                <w:rFonts w:cstheme="minorHAnsi"/>
              </w:rPr>
              <w:t>)</w:t>
            </w:r>
          </w:p>
        </w:tc>
        <w:tc>
          <w:tcPr>
            <w:tcW w:w="19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297A" w:rsidRPr="00231DED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 xml:space="preserve">     </w:t>
            </w:r>
            <w:r w:rsidR="00231EDB">
              <w:rPr>
                <w:rFonts w:cstheme="minorHAnsi"/>
              </w:rPr>
              <w:t>58%(42, 73</w:t>
            </w:r>
            <w:r w:rsidRPr="00231DED">
              <w:rPr>
                <w:rFonts w:cstheme="minorHAnsi"/>
              </w:rPr>
              <w:t>)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9297A" w:rsidRPr="00B07D96" w:rsidRDefault="00231EDB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17%(12, 23</w:t>
            </w:r>
            <w:r w:rsidR="0039297A" w:rsidRPr="00B07D96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9297A" w:rsidRPr="00A25EF9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39297A" w:rsidRPr="00A25EF9" w:rsidRDefault="00231EDB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88</w:t>
            </w:r>
            <w:r w:rsidR="0039297A">
              <w:rPr>
                <w:rFonts w:eastAsia="Times New Roman" w:cstheme="minorHAnsi"/>
                <w:color w:val="000000"/>
              </w:rPr>
              <w:t>%(83, 91)</w:t>
            </w:r>
          </w:p>
        </w:tc>
        <w:tc>
          <w:tcPr>
            <w:tcW w:w="399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A25EF9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A25EF9" w:rsidRDefault="0039297A" w:rsidP="00693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9297A" w:rsidRPr="00A25EF9" w:rsidTr="00693598">
        <w:trPr>
          <w:trHeight w:val="300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A25EF9" w:rsidRDefault="0039297A" w:rsidP="00693598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9297A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AA6613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231DED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9297A" w:rsidRPr="00B07D96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9297A" w:rsidRPr="00A25EF9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A25EF9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6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A25EF9" w:rsidRDefault="0039297A" w:rsidP="00693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A25EF9" w:rsidRDefault="0039297A" w:rsidP="00693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9297A" w:rsidRPr="00A25EF9" w:rsidTr="00693598">
        <w:trPr>
          <w:trHeight w:val="80"/>
        </w:trPr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9297A" w:rsidRPr="00A25EF9" w:rsidRDefault="0039297A" w:rsidP="00693598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A25EF9">
              <w:rPr>
                <w:rFonts w:cstheme="minorHAnsi"/>
              </w:rPr>
              <w:t>Hemoptysis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9297A" w:rsidRPr="00A25EF9" w:rsidRDefault="00563842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>5(5</w:t>
            </w:r>
            <w:r w:rsidR="0039297A">
              <w:rPr>
                <w:rFonts w:cstheme="minorHAnsi"/>
              </w:rPr>
              <w:t>%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39297A" w:rsidRPr="00AA6613" w:rsidRDefault="00563842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>8%(3, 17</w:t>
            </w:r>
            <w:r w:rsidR="0039297A" w:rsidRPr="00AA6613">
              <w:rPr>
                <w:rFonts w:cstheme="minorHAnsi"/>
              </w:rPr>
              <w:t>)</w:t>
            </w:r>
          </w:p>
        </w:tc>
        <w:tc>
          <w:tcPr>
            <w:tcW w:w="19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39297A" w:rsidRPr="00AA6613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 xml:space="preserve">     100%(92</w:t>
            </w:r>
            <w:r w:rsidRPr="00FF77F0">
              <w:rPr>
                <w:rFonts w:cstheme="minorHAnsi"/>
              </w:rPr>
              <w:t>, 100)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9297A" w:rsidRPr="00231DED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100% (-</w:t>
            </w:r>
            <w:r w:rsidRPr="00231DED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9297A" w:rsidRPr="00A25EF9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39297A" w:rsidRPr="00A25EF9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87%(86, 88)</w:t>
            </w:r>
          </w:p>
        </w:tc>
        <w:tc>
          <w:tcPr>
            <w:tcW w:w="399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A25EF9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A25EF9" w:rsidRDefault="0039297A" w:rsidP="00693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9297A" w:rsidRPr="00A25EF9" w:rsidTr="00693598">
        <w:trPr>
          <w:trHeight w:val="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A25EF9" w:rsidRDefault="0039297A" w:rsidP="00693598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9297A" w:rsidRDefault="0039297A" w:rsidP="0069359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Default="0039297A" w:rsidP="00693598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9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Default="0039297A" w:rsidP="00693598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9297A" w:rsidRPr="00A25EF9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2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39297A" w:rsidRPr="00A25EF9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A25EF9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A25EF9" w:rsidRDefault="0039297A" w:rsidP="00693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A25EF9" w:rsidRDefault="0039297A" w:rsidP="00693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39297A" w:rsidRPr="00A25EF9" w:rsidTr="00693598">
        <w:trPr>
          <w:trHeight w:val="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A25EF9" w:rsidRDefault="0039297A" w:rsidP="00693598">
            <w:pPr>
              <w:spacing w:after="0" w:line="240" w:lineRule="auto"/>
              <w:rPr>
                <w:rFonts w:cstheme="minorHAnsi"/>
              </w:rPr>
            </w:pPr>
            <w:r w:rsidRPr="00A25EF9">
              <w:rPr>
                <w:rFonts w:eastAsia="Times New Roman" w:cstheme="minorHAns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183BEEB" wp14:editId="063FFCFD">
                      <wp:simplePos x="0" y="0"/>
                      <wp:positionH relativeFrom="margin">
                        <wp:posOffset>9525</wp:posOffset>
                      </wp:positionH>
                      <wp:positionV relativeFrom="paragraph">
                        <wp:posOffset>123825</wp:posOffset>
                      </wp:positionV>
                      <wp:extent cx="6457950" cy="0"/>
                      <wp:effectExtent l="0" t="0" r="19050" b="19050"/>
                      <wp:wrapNone/>
                      <wp:docPr id="13" name="Straight Connector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45795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4269419" id="Straight Connector 13" o:spid="_x0000_s1026" style="position:absolute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.75pt,9.75pt" to="509.25pt,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" strokecolor="windowText" strokeweight=".5pt">
                      <v:stroke joinstyle="miter"/>
                      <w10:wrap anchorx="margin"/>
                    </v:line>
                  </w:pict>
                </mc:Fallback>
              </mc:AlternateConten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9297A" w:rsidRPr="00A25EF9" w:rsidRDefault="0039297A" w:rsidP="00693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A25EF9" w:rsidRDefault="0039297A" w:rsidP="00693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A25EF9" w:rsidRDefault="0039297A" w:rsidP="00693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29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39297A" w:rsidRPr="00A25EF9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2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39297A" w:rsidRPr="00A25EF9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A25EF9" w:rsidRDefault="0039297A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A25EF9" w:rsidRDefault="0039297A" w:rsidP="00693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297A" w:rsidRPr="00A25EF9" w:rsidRDefault="0039297A" w:rsidP="00693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</w:tbl>
    <w:p w:rsidR="0039297A" w:rsidRDefault="0039297A" w:rsidP="0039297A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PPV: Positive Predictive Values                                                                                                                                                                                   </w:t>
      </w:r>
      <w:r w:rsidRPr="006A0602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NPV: Negative Predictive Value</w:t>
      </w:r>
    </w:p>
    <w:p w:rsidR="0039297A" w:rsidRDefault="0039297A">
      <w:bookmarkStart w:id="0" w:name="_GoBack"/>
      <w:bookmarkEnd w:id="0"/>
    </w:p>
    <w:sectPr w:rsidR="003929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97A"/>
    <w:rsid w:val="000102FC"/>
    <w:rsid w:val="00044011"/>
    <w:rsid w:val="00231EDB"/>
    <w:rsid w:val="002A457B"/>
    <w:rsid w:val="00315B7D"/>
    <w:rsid w:val="0039297A"/>
    <w:rsid w:val="003C790C"/>
    <w:rsid w:val="00552301"/>
    <w:rsid w:val="00563842"/>
    <w:rsid w:val="0064582A"/>
    <w:rsid w:val="00667931"/>
    <w:rsid w:val="00760D2C"/>
    <w:rsid w:val="009C3D55"/>
    <w:rsid w:val="00D142EE"/>
    <w:rsid w:val="00D822CE"/>
    <w:rsid w:val="00F91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15B17"/>
  <w15:chartTrackingRefBased/>
  <w15:docId w15:val="{79B1517F-FB35-4F21-B106-F0E43EDE6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97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97</Words>
  <Characters>169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 James</dc:creator>
  <cp:keywords/>
  <dc:description/>
  <cp:lastModifiedBy>Pk James</cp:lastModifiedBy>
  <cp:revision>15</cp:revision>
  <dcterms:created xsi:type="dcterms:W3CDTF">2020-11-18T11:11:00Z</dcterms:created>
  <dcterms:modified xsi:type="dcterms:W3CDTF">2020-11-18T11:28:00Z</dcterms:modified>
</cp:coreProperties>
</file>